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S1 Table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Modified Marshall scoring system for organ failure</w:t>
      </w:r>
    </w:p>
    <w:tbl>
      <w:tblPr>
        <w:tblW w:w="870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306"/>
        <w:gridCol w:w="1306"/>
        <w:gridCol w:w="1307"/>
        <w:gridCol w:w="1306"/>
        <w:gridCol w:w="1307"/>
      </w:tblGrid>
      <w:tr>
        <w:trPr>
          <w:trHeight w:val="113" w:hRule="atLeast"/>
        </w:trPr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32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</w:tr>
      <w:tr>
        <w:trPr>
          <w:trHeight w:val="113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 system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iratory (Pa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Fi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–4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–3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–2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al*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erum creatinine, umol/l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–16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–3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–43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39</w:t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serum creatinine, mg/dl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–1.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–3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–4.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.9</w:t>
            </w:r>
          </w:p>
        </w:tc>
      </w:tr>
      <w:tr>
        <w:trPr>
          <w:trHeight w:val="113" w:hRule="atLeast"/>
        </w:trPr>
        <w:tc>
          <w:tcPr>
            <w:tcW w:w="2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ovascular (systolic blood pressure, mm Hg)†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2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90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id responsive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0, not fluid responsive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0, pH&lt;7.3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90, pH&lt;7.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For non-ventilated patients, the FiO2 can be estimated from below:</w:t>
      </w:r>
    </w:p>
    <w:tbl>
      <w:tblPr>
        <w:tblW w:w="870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306"/>
        <w:gridCol w:w="1306"/>
        <w:gridCol w:w="1307"/>
        <w:gridCol w:w="1306"/>
        <w:gridCol w:w="1307"/>
      </w:tblGrid>
      <w:tr>
        <w:trPr>
          <w:trHeight w:val="113" w:hRule="atLeast"/>
        </w:trPr>
        <w:tc>
          <w:tcPr>
            <w:tcW w:w="2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upplemental oxygen (l/min)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m ai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1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 score of 2 or more in any system defines the presence of organ failure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*A score for patients with pre-existing chronic renal failure depends on the extent of further deterioration of baseline renal function. No formal correction exists for a baseline serum creatinine≥134μmol/l or≥1.4 mg/dl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†</w:t>
      </w:r>
      <w:r>
        <w:rPr>
          <w:rFonts w:cs="Times New Roman" w:ascii="Times New Roman" w:hAnsi="Times New Roman"/>
          <w:b/>
          <w:bCs/>
          <w:sz w:val="18"/>
          <w:szCs w:val="18"/>
        </w:rPr>
        <w:t>Off inotropic support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3:11:00Z</dcterms:created>
  <dc:creator>twinkling</dc:creator>
  <dc:description/>
  <cp:keywords/>
  <dc:language>en-US</dc:language>
  <cp:lastModifiedBy>twinkling</cp:lastModifiedBy>
  <dcterms:modified xsi:type="dcterms:W3CDTF">2015-02-21T01:40:00Z</dcterms:modified>
  <cp:revision>3</cp:revision>
  <dc:subject/>
  <dc:title/>
</cp:coreProperties>
</file>